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4A9" w:rsidRDefault="008714B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</w:rPr>
      </w:pPr>
      <w:r>
        <w:rPr>
          <w:b/>
          <w:color w:val="000000"/>
        </w:rPr>
        <w:t>Additional file</w:t>
      </w:r>
      <w:r w:rsidR="00B41CA8">
        <w:rPr>
          <w:b/>
          <w:color w:val="000000"/>
        </w:rPr>
        <w:t xml:space="preserve"> 3</w:t>
      </w:r>
    </w:p>
    <w:p w:rsidR="005114A9" w:rsidRDefault="005114A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</w:p>
    <w:p w:rsidR="005114A9" w:rsidRDefault="00B41CA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bookmarkStart w:id="0" w:name="_GoBack"/>
      <w:r>
        <w:rPr>
          <w:color w:val="000000"/>
          <w:sz w:val="22"/>
          <w:szCs w:val="22"/>
        </w:rPr>
        <w:t>Interview topic guide</w:t>
      </w:r>
      <w:bookmarkEnd w:id="0"/>
    </w:p>
    <w:p w:rsidR="005114A9" w:rsidRDefault="005114A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</w:p>
    <w:p w:rsidR="005114A9" w:rsidRDefault="00B41CA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ntroduce researcher and institution</w:t>
      </w:r>
    </w:p>
    <w:p w:rsidR="005114A9" w:rsidRDefault="00B41CA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ntroduce research study (refer to participant information sheet)</w:t>
      </w:r>
    </w:p>
    <w:p w:rsidR="005114A9" w:rsidRDefault="00B41CA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Remind about confidentiality and anonymity </w:t>
      </w:r>
    </w:p>
    <w:p w:rsidR="005114A9" w:rsidRDefault="00B41CA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sk for consent to audio-record the interview</w:t>
      </w:r>
    </w:p>
    <w:tbl>
      <w:tblPr>
        <w:tblStyle w:val="a"/>
        <w:tblW w:w="949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3823"/>
        <w:gridCol w:w="5670"/>
      </w:tblGrid>
      <w:tr w:rsidR="005114A9">
        <w:trPr>
          <w:trHeight w:val="29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Objective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Questions</w:t>
            </w:r>
          </w:p>
        </w:tc>
      </w:tr>
      <w:tr w:rsidR="005114A9">
        <w:trPr>
          <w:trHeight w:val="351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troductio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ow would you describe yourself?</w:t>
            </w:r>
          </w:p>
        </w:tc>
      </w:tr>
      <w:tr w:rsidR="005114A9">
        <w:trPr>
          <w:trHeight w:val="2163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xplore the conceptualization of menstruatio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hat is menstruation for you? 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ow do you feel about it? </w:t>
            </w:r>
          </w:p>
          <w:p w:rsidR="005114A9" w:rsidRDefault="00B41CA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at do you feel in relation to menstruation?</w:t>
            </w:r>
          </w:p>
          <w:p w:rsidR="005114A9" w:rsidRDefault="00B41CA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at are the negative aspects of it for you? And the positives?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What is menstrual health for you?</w:t>
            </w:r>
          </w:p>
        </w:tc>
      </w:tr>
      <w:tr w:rsidR="005114A9">
        <w:trPr>
          <w:trHeight w:val="7106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Explore experiences of menstrual health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was it the first time that you menstruated?</w:t>
            </w:r>
          </w:p>
          <w:p w:rsidR="005114A9" w:rsidRDefault="00B41CA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did you feel?</w:t>
            </w:r>
          </w:p>
          <w:p w:rsidR="005114A9" w:rsidRDefault="00B41CA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were the reactions of people around you?</w:t>
            </w:r>
          </w:p>
          <w:p w:rsidR="005114A9" w:rsidRDefault="00B41CA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o did you speak with?</w:t>
            </w:r>
          </w:p>
          <w:p w:rsidR="005114A9" w:rsidRDefault="00B41CA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ve you felt that you could speak to your family about menstruation?</w:t>
            </w:r>
          </w:p>
          <w:p w:rsidR="005114A9" w:rsidRDefault="00B41CA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d you feel ready to start menstruating?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sually, how is your menstruation like? </w:t>
            </w:r>
          </w:p>
          <w:p w:rsidR="005114A9" w:rsidRDefault="00B41CA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strual pain (how is it? how do you manage it?)</w:t>
            </w:r>
          </w:p>
          <w:p w:rsidR="005114A9" w:rsidRDefault="00B41CA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leeding abundance (ask for </w:t>
            </w:r>
            <w:r>
              <w:rPr>
                <w:color w:val="000000"/>
                <w:sz w:val="22"/>
                <w:szCs w:val="22"/>
              </w:rPr>
              <w:t>quantity of menstrual products used in one menstruation)</w:t>
            </w:r>
          </w:p>
          <w:p w:rsidR="005114A9" w:rsidRDefault="00B41CA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eeding length each menstruation</w:t>
            </w:r>
          </w:p>
          <w:p w:rsidR="005114A9" w:rsidRDefault="00B41CA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strual cycle length</w:t>
            </w:r>
          </w:p>
          <w:p w:rsidR="005114A9" w:rsidRDefault="00B41CA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y related diagnoses (e.g., endometriosis) or menstrual-related issues</w:t>
            </w:r>
          </w:p>
          <w:p w:rsidR="005114A9" w:rsidRDefault="00B41CA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e of menstrual products (what products do you use? why these product</w:t>
            </w:r>
            <w:r>
              <w:rPr>
                <w:color w:val="000000"/>
                <w:sz w:val="22"/>
                <w:szCs w:val="22"/>
              </w:rPr>
              <w:t>s and no other?)</w:t>
            </w:r>
          </w:p>
          <w:p w:rsidR="005114A9" w:rsidRDefault="00B41CA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e of hormonal contraception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notice any physical and/or emotional changes throughout your menstrual cycle (so between one menstruation and the next)?</w:t>
            </w:r>
          </w:p>
          <w:p w:rsidR="005114A9" w:rsidRDefault="00B41CA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f so, what changes do you experience? </w:t>
            </w:r>
          </w:p>
          <w:p w:rsidR="005114A9" w:rsidRDefault="00B41CA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do you feel about these changes?</w:t>
            </w:r>
          </w:p>
        </w:tc>
      </w:tr>
      <w:tr w:rsidR="005114A9">
        <w:trPr>
          <w:trHeight w:val="14410"/>
        </w:trPr>
        <w:tc>
          <w:tcPr>
            <w:tcW w:w="3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Explore experiences of menstrual inequity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enstrual education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have you learnt about menstruation?</w:t>
            </w:r>
          </w:p>
          <w:p w:rsidR="005114A9" w:rsidRDefault="00B41CA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o you feel that you have enough information? </w:t>
            </w:r>
          </w:p>
          <w:p w:rsidR="005114A9" w:rsidRDefault="00B41CA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ow have you informed yourself since you started menstruating until now?  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enstruation-related taboo, stigma and discrimination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Show photography 1, marathon runners]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uld you describe this photograph?</w:t>
            </w:r>
          </w:p>
          <w:p w:rsidR="005114A9" w:rsidRDefault="00B41CA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at do you feel looking at it?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think that menstruation is a taboo topic (a topic that people do not talk about or is</w:t>
            </w:r>
            <w:r>
              <w:rPr>
                <w:color w:val="000000"/>
                <w:sz w:val="22"/>
                <w:szCs w:val="22"/>
              </w:rPr>
              <w:t xml:space="preserve"> ashamed of doing it)?</w:t>
            </w:r>
          </w:p>
          <w:p w:rsidR="005114A9" w:rsidRDefault="00B41CA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so, why do you think that is?</w:t>
            </w:r>
          </w:p>
          <w:p w:rsidR="005114A9" w:rsidRDefault="00B41CA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es that happen to you?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Impact on social and paid work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do you think menstruating may impact your daily life?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hat activities do you avoid when menstruating (e.g., because of menstrual pain or being ashamed)? 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me people believe that menstruating may be a disadvantage (in relation to men/people who do not menstruate) at school or at work, what do you think about</w:t>
            </w:r>
            <w:r>
              <w:rPr>
                <w:color w:val="000000"/>
                <w:sz w:val="22"/>
                <w:szCs w:val="22"/>
              </w:rPr>
              <w:t xml:space="preserve"> this?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s it ever happened to you that you stop doing your day-to-day activities (e.g., not going to work or school) when menstruating? Can you tell us about it? 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me participants tell us that they feel the need to rest when they are menstruating and t</w:t>
            </w:r>
            <w:r>
              <w:rPr>
                <w:color w:val="000000"/>
                <w:sz w:val="22"/>
                <w:szCs w:val="22"/>
              </w:rPr>
              <w:t>hey are not as productive or have trouble concentrating, what do you think about this?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ccess to healthcare services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ve you ever sought help from a healthcare professional for any menstrual-related questions or issues? </w:t>
            </w:r>
          </w:p>
          <w:p w:rsidR="005114A9" w:rsidRDefault="00B41CA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ow has your experience been? </w:t>
            </w:r>
          </w:p>
          <w:p w:rsidR="005114A9" w:rsidRDefault="00B41CA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</w:rPr>
              <w:t xml:space="preserve">ave you spoken to someone else about it? </w:t>
            </w:r>
          </w:p>
          <w:p w:rsidR="005114A9" w:rsidRDefault="00B41CA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ve you attended any other services/sought help from someone else? 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conomic barriers to access menstrual products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What do you think about the price of menstrual products?</w:t>
            </w:r>
          </w:p>
        </w:tc>
      </w:tr>
      <w:tr w:rsidR="005114A9">
        <w:trPr>
          <w:trHeight w:val="8204"/>
        </w:trPr>
        <w:tc>
          <w:tcPr>
            <w:tcW w:w="3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5114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ome people have told us about having economic problems and not being able to afford menstrual products, has this ever happened to you? 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s it ever happened to you that you could not choose what menstrual products to use due to financial issues? 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s it ever happened to you that you could not afford other goods or services to be able to get menstrual products? 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f so, how have you felt about it? 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ow have you access menstrual products generally? </w:t>
            </w:r>
          </w:p>
          <w:p w:rsidR="005114A9" w:rsidRDefault="00B41CA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ve you ever had problems finding the products th</w:t>
            </w:r>
            <w:r>
              <w:rPr>
                <w:color w:val="000000"/>
                <w:sz w:val="22"/>
                <w:szCs w:val="22"/>
              </w:rPr>
              <w:t xml:space="preserve">at you would like to use? </w:t>
            </w:r>
          </w:p>
          <w:p w:rsidR="005114A9" w:rsidRDefault="00B41CA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ve you had issues accessing menstrual products during the COVID-19 pandemic? 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ve you ever used menstrual products more time than recommended because you could not access another menstrual product?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ve you ever used menstru</w:t>
            </w:r>
            <w:r>
              <w:rPr>
                <w:color w:val="000000"/>
                <w:sz w:val="22"/>
                <w:szCs w:val="22"/>
              </w:rPr>
              <w:t>al products more time than recommended because you could not access facilities to change?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Show photography 2, Mexican congresswomen]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uld you describe this photograph?</w:t>
            </w:r>
          </w:p>
          <w:p w:rsidR="005114A9" w:rsidRDefault="00B41CA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at do you feel looking at it?</w:t>
            </w:r>
          </w:p>
        </w:tc>
      </w:tr>
      <w:tr w:rsidR="005114A9">
        <w:trPr>
          <w:trHeight w:val="3536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Explore perceived impact of COVID-19 and the COVID-19 pandemic on menstrual health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ve you noticed any changes in your menstrual cycle or menstruation since the start of the COVID-19 pandemic? </w:t>
            </w:r>
          </w:p>
          <w:p w:rsidR="005114A9" w:rsidRDefault="00B41CA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so, what changes have you experienced?</w:t>
            </w:r>
          </w:p>
          <w:p w:rsidR="005114A9" w:rsidRDefault="00B41CA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so, how have you</w:t>
            </w:r>
            <w:r>
              <w:rPr>
                <w:color w:val="000000"/>
                <w:sz w:val="22"/>
                <w:szCs w:val="22"/>
              </w:rPr>
              <w:t xml:space="preserve"> managed them? </w:t>
            </w:r>
          </w:p>
          <w:p w:rsidR="005114A9" w:rsidRDefault="00B41CA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so, have you sought professional help? How has your experience been accessing healthcare services?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ve you had COVID-19 (diagnosed/suspected)? </w:t>
            </w:r>
          </w:p>
          <w:p w:rsidR="005114A9" w:rsidRDefault="00B41CA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so, have you experienced symptoms for over 4 weeks (long COVID)?</w:t>
            </w:r>
          </w:p>
          <w:p w:rsidR="005114A9" w:rsidRDefault="00B41CA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ve you noticed any changes in your menstrual cycle or menstruation since you have had COVID-19?</w:t>
            </w:r>
          </w:p>
        </w:tc>
      </w:tr>
      <w:tr w:rsidR="005114A9">
        <w:trPr>
          <w:trHeight w:val="2722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Identify opportunities to improve menstrual health and menstrual equity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trike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hat do you feel would need to change to improve menstrual health in the population? 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at do you feel about reducing menstrual products’ taxes?</w:t>
            </w:r>
          </w:p>
          <w:p w:rsidR="005114A9" w:rsidRDefault="00B41CA8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nd about reducing their price? </w:t>
            </w:r>
          </w:p>
          <w:p w:rsidR="005114A9" w:rsidRDefault="00B41CA8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nd about providing them for free? </w:t>
            </w:r>
          </w:p>
          <w:p w:rsidR="005114A9" w:rsidRDefault="005114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:rsidR="005114A9" w:rsidRDefault="00B41CA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ow could the social disadvantages due to menstruating be reduced?</w:t>
            </w:r>
          </w:p>
        </w:tc>
      </w:tr>
    </w:tbl>
    <w:p w:rsidR="005114A9" w:rsidRDefault="00B41CA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equest written consent (sign consent form)</w:t>
      </w:r>
    </w:p>
    <w:p w:rsidR="005114A9" w:rsidRDefault="00B41CA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ould you like to add anything else?</w:t>
      </w:r>
    </w:p>
    <w:p w:rsidR="005114A9" w:rsidRDefault="00B41CA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ould you like to ask us any questions?</w:t>
      </w:r>
    </w:p>
    <w:p w:rsidR="005114A9" w:rsidRDefault="00B41CA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hank them for participating</w:t>
      </w:r>
    </w:p>
    <w:p w:rsidR="005114A9" w:rsidRDefault="00B41CA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ive out debrief form and voucher</w:t>
      </w:r>
    </w:p>
    <w:p w:rsidR="005114A9" w:rsidRDefault="00B41CA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Explain projects’ next steps and dissemination of findings</w:t>
      </w:r>
    </w:p>
    <w:p w:rsidR="005114A9" w:rsidRDefault="005114A9">
      <w:pPr>
        <w:pBdr>
          <w:top w:val="nil"/>
          <w:left w:val="nil"/>
          <w:bottom w:val="nil"/>
          <w:right w:val="nil"/>
          <w:between w:val="nil"/>
        </w:pBdr>
        <w:spacing w:after="140" w:line="360" w:lineRule="auto"/>
        <w:jc w:val="both"/>
        <w:rPr>
          <w:rFonts w:ascii="Helvetica Neue" w:eastAsia="Helvetica Neue" w:hAnsi="Helvetica Neue" w:cs="Helvetica Neue"/>
          <w:color w:val="000000"/>
        </w:rPr>
      </w:pPr>
    </w:p>
    <w:sectPr w:rsidR="005114A9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1CA8" w:rsidRDefault="00B41CA8">
      <w:r>
        <w:separator/>
      </w:r>
    </w:p>
  </w:endnote>
  <w:endnote w:type="continuationSeparator" w:id="0">
    <w:p w:rsidR="00B41CA8" w:rsidRDefault="00B41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14A9" w:rsidRDefault="005114A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1CA8" w:rsidRDefault="00B41CA8">
      <w:r>
        <w:separator/>
      </w:r>
    </w:p>
  </w:footnote>
  <w:footnote w:type="continuationSeparator" w:id="0">
    <w:p w:rsidR="00B41CA8" w:rsidRDefault="00B41CA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14A9" w:rsidRDefault="005114A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D17F0"/>
    <w:multiLevelType w:val="multilevel"/>
    <w:tmpl w:val="18721534"/>
    <w:lvl w:ilvl="0">
      <w:start w:val="1"/>
      <w:numFmt w:val="bullet"/>
      <w:lvlText w:val="•"/>
      <w:lvlJc w:val="left"/>
      <w:pPr>
        <w:ind w:left="36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•"/>
      <w:lvlJc w:val="left"/>
      <w:pPr>
        <w:ind w:left="108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•"/>
      <w:lvlJc w:val="left"/>
      <w:pPr>
        <w:ind w:left="180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2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•"/>
      <w:lvlJc w:val="left"/>
      <w:pPr>
        <w:ind w:left="324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•"/>
      <w:lvlJc w:val="left"/>
      <w:pPr>
        <w:ind w:left="396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8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•"/>
      <w:lvlJc w:val="left"/>
      <w:pPr>
        <w:ind w:left="540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•"/>
      <w:lvlJc w:val="left"/>
      <w:pPr>
        <w:ind w:left="6120" w:hanging="360"/>
      </w:pPr>
      <w:rPr>
        <w:smallCaps w:val="0"/>
        <w:strike w:val="0"/>
        <w:shd w:val="clear" w:color="auto" w:fill="auto"/>
        <w:vertAlign w:val="baseline"/>
      </w:rPr>
    </w:lvl>
  </w:abstractNum>
  <w:abstractNum w:abstractNumId="1" w15:restartNumberingAfterBreak="0">
    <w:nsid w:val="06E95BB3"/>
    <w:multiLevelType w:val="multilevel"/>
    <w:tmpl w:val="5EE8413E"/>
    <w:lvl w:ilvl="0">
      <w:start w:val="1"/>
      <w:numFmt w:val="bullet"/>
      <w:lvlText w:val="•"/>
      <w:lvlJc w:val="left"/>
      <w:pPr>
        <w:ind w:left="36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•"/>
      <w:lvlJc w:val="left"/>
      <w:pPr>
        <w:ind w:left="108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•"/>
      <w:lvlJc w:val="left"/>
      <w:pPr>
        <w:ind w:left="180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2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•"/>
      <w:lvlJc w:val="left"/>
      <w:pPr>
        <w:ind w:left="324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•"/>
      <w:lvlJc w:val="left"/>
      <w:pPr>
        <w:ind w:left="396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8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•"/>
      <w:lvlJc w:val="left"/>
      <w:pPr>
        <w:ind w:left="540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•"/>
      <w:lvlJc w:val="left"/>
      <w:pPr>
        <w:ind w:left="6120" w:hanging="360"/>
      </w:pPr>
      <w:rPr>
        <w:smallCaps w:val="0"/>
        <w:strike w:val="0"/>
        <w:shd w:val="clear" w:color="auto" w:fill="auto"/>
        <w:vertAlign w:val="baseline"/>
      </w:rPr>
    </w:lvl>
  </w:abstractNum>
  <w:abstractNum w:abstractNumId="2" w15:restartNumberingAfterBreak="0">
    <w:nsid w:val="1F536A35"/>
    <w:multiLevelType w:val="multilevel"/>
    <w:tmpl w:val="628C34C2"/>
    <w:lvl w:ilvl="0">
      <w:start w:val="1"/>
      <w:numFmt w:val="bullet"/>
      <w:lvlText w:val="•"/>
      <w:lvlJc w:val="left"/>
      <w:pPr>
        <w:ind w:left="36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•"/>
      <w:lvlJc w:val="left"/>
      <w:pPr>
        <w:ind w:left="108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•"/>
      <w:lvlJc w:val="left"/>
      <w:pPr>
        <w:ind w:left="180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2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•"/>
      <w:lvlJc w:val="left"/>
      <w:pPr>
        <w:ind w:left="324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•"/>
      <w:lvlJc w:val="left"/>
      <w:pPr>
        <w:ind w:left="396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8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•"/>
      <w:lvlJc w:val="left"/>
      <w:pPr>
        <w:ind w:left="540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•"/>
      <w:lvlJc w:val="left"/>
      <w:pPr>
        <w:ind w:left="6120" w:hanging="360"/>
      </w:pPr>
      <w:rPr>
        <w:smallCaps w:val="0"/>
        <w:strike w:val="0"/>
        <w:shd w:val="clear" w:color="auto" w:fill="auto"/>
        <w:vertAlign w:val="baseline"/>
      </w:rPr>
    </w:lvl>
  </w:abstractNum>
  <w:abstractNum w:abstractNumId="3" w15:restartNumberingAfterBreak="0">
    <w:nsid w:val="23FB7ABA"/>
    <w:multiLevelType w:val="multilevel"/>
    <w:tmpl w:val="01FC9A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2F92E33"/>
    <w:multiLevelType w:val="multilevel"/>
    <w:tmpl w:val="2FB0D398"/>
    <w:lvl w:ilvl="0">
      <w:start w:val="1"/>
      <w:numFmt w:val="bullet"/>
      <w:lvlText w:val="•"/>
      <w:lvlJc w:val="left"/>
      <w:pPr>
        <w:ind w:left="36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•"/>
      <w:lvlJc w:val="left"/>
      <w:pPr>
        <w:ind w:left="108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•"/>
      <w:lvlJc w:val="left"/>
      <w:pPr>
        <w:ind w:left="180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2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•"/>
      <w:lvlJc w:val="left"/>
      <w:pPr>
        <w:ind w:left="324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•"/>
      <w:lvlJc w:val="left"/>
      <w:pPr>
        <w:ind w:left="396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8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•"/>
      <w:lvlJc w:val="left"/>
      <w:pPr>
        <w:ind w:left="540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•"/>
      <w:lvlJc w:val="left"/>
      <w:pPr>
        <w:ind w:left="6120" w:hanging="360"/>
      </w:pPr>
      <w:rPr>
        <w:smallCaps w:val="0"/>
        <w:strike w:val="0"/>
        <w:shd w:val="clear" w:color="auto" w:fill="auto"/>
        <w:vertAlign w:val="baseline"/>
      </w:rPr>
    </w:lvl>
  </w:abstractNum>
  <w:abstractNum w:abstractNumId="5" w15:restartNumberingAfterBreak="0">
    <w:nsid w:val="37963698"/>
    <w:multiLevelType w:val="multilevel"/>
    <w:tmpl w:val="67163108"/>
    <w:lvl w:ilvl="0">
      <w:start w:val="1"/>
      <w:numFmt w:val="bullet"/>
      <w:lvlText w:val="-"/>
      <w:lvlJc w:val="left"/>
      <w:pPr>
        <w:ind w:left="720" w:firstLine="0"/>
      </w:pPr>
      <w:rPr>
        <w:rFonts w:ascii="Calibri" w:eastAsia="Calibri" w:hAnsi="Calibri" w:cs="Calibri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720" w:firstLine="0"/>
      </w:pPr>
      <w:rPr>
        <w:rFonts w:ascii="Calibri" w:eastAsia="Calibri" w:hAnsi="Calibri" w:cs="Calibri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720" w:firstLine="0"/>
      </w:pPr>
      <w:rPr>
        <w:rFonts w:ascii="Calibri" w:eastAsia="Calibri" w:hAnsi="Calibri" w:cs="Calibri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720" w:firstLine="0"/>
      </w:pPr>
      <w:rPr>
        <w:rFonts w:ascii="Calibri" w:eastAsia="Calibri" w:hAnsi="Calibri" w:cs="Calibri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720" w:firstLine="0"/>
      </w:pPr>
      <w:rPr>
        <w:rFonts w:ascii="Calibri" w:eastAsia="Calibri" w:hAnsi="Calibri" w:cs="Calibri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720" w:firstLine="0"/>
      </w:pPr>
      <w:rPr>
        <w:rFonts w:ascii="Calibri" w:eastAsia="Calibri" w:hAnsi="Calibri" w:cs="Calibri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720" w:firstLine="0"/>
      </w:pPr>
      <w:rPr>
        <w:rFonts w:ascii="Calibri" w:eastAsia="Calibri" w:hAnsi="Calibri" w:cs="Calibri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720" w:firstLine="0"/>
      </w:pPr>
      <w:rPr>
        <w:rFonts w:ascii="Calibri" w:eastAsia="Calibri" w:hAnsi="Calibri" w:cs="Calibri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720" w:firstLine="0"/>
      </w:pPr>
      <w:rPr>
        <w:rFonts w:ascii="Calibri" w:eastAsia="Calibri" w:hAnsi="Calibri" w:cs="Calibri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</w:abstractNum>
  <w:abstractNum w:abstractNumId="6" w15:restartNumberingAfterBreak="0">
    <w:nsid w:val="397F0796"/>
    <w:multiLevelType w:val="multilevel"/>
    <w:tmpl w:val="532E8CE2"/>
    <w:lvl w:ilvl="0">
      <w:start w:val="1"/>
      <w:numFmt w:val="bullet"/>
      <w:lvlText w:val="•"/>
      <w:lvlJc w:val="left"/>
      <w:pPr>
        <w:ind w:left="36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•"/>
      <w:lvlJc w:val="left"/>
      <w:pPr>
        <w:ind w:left="108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•"/>
      <w:lvlJc w:val="left"/>
      <w:pPr>
        <w:ind w:left="180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2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•"/>
      <w:lvlJc w:val="left"/>
      <w:pPr>
        <w:ind w:left="324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•"/>
      <w:lvlJc w:val="left"/>
      <w:pPr>
        <w:ind w:left="396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8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•"/>
      <w:lvlJc w:val="left"/>
      <w:pPr>
        <w:ind w:left="540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•"/>
      <w:lvlJc w:val="left"/>
      <w:pPr>
        <w:ind w:left="6120" w:hanging="360"/>
      </w:pPr>
      <w:rPr>
        <w:smallCaps w:val="0"/>
        <w:strike w:val="0"/>
        <w:shd w:val="clear" w:color="auto" w:fill="auto"/>
        <w:vertAlign w:val="baseline"/>
      </w:rPr>
    </w:lvl>
  </w:abstractNum>
  <w:abstractNum w:abstractNumId="7" w15:restartNumberingAfterBreak="0">
    <w:nsid w:val="5A652117"/>
    <w:multiLevelType w:val="multilevel"/>
    <w:tmpl w:val="63483860"/>
    <w:lvl w:ilvl="0">
      <w:start w:val="1"/>
      <w:numFmt w:val="bullet"/>
      <w:lvlText w:val="-"/>
      <w:lvlJc w:val="left"/>
      <w:pPr>
        <w:ind w:left="720" w:firstLine="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720" w:firstLine="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720" w:firstLine="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720" w:firstLine="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720" w:firstLine="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720" w:firstLine="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720" w:firstLine="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720" w:firstLine="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720" w:firstLine="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</w:abstractNum>
  <w:abstractNum w:abstractNumId="8" w15:restartNumberingAfterBreak="0">
    <w:nsid w:val="68BE04E0"/>
    <w:multiLevelType w:val="multilevel"/>
    <w:tmpl w:val="6B10D288"/>
    <w:lvl w:ilvl="0">
      <w:start w:val="1"/>
      <w:numFmt w:val="bullet"/>
      <w:lvlText w:val="•"/>
      <w:lvlJc w:val="left"/>
      <w:pPr>
        <w:ind w:left="36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•"/>
      <w:lvlJc w:val="left"/>
      <w:pPr>
        <w:ind w:left="108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•"/>
      <w:lvlJc w:val="left"/>
      <w:pPr>
        <w:ind w:left="180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2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•"/>
      <w:lvlJc w:val="left"/>
      <w:pPr>
        <w:ind w:left="324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•"/>
      <w:lvlJc w:val="left"/>
      <w:pPr>
        <w:ind w:left="396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8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•"/>
      <w:lvlJc w:val="left"/>
      <w:pPr>
        <w:ind w:left="540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•"/>
      <w:lvlJc w:val="left"/>
      <w:pPr>
        <w:ind w:left="6120" w:hanging="360"/>
      </w:pPr>
      <w:rPr>
        <w:smallCaps w:val="0"/>
        <w:strike w:val="0"/>
        <w:shd w:val="clear" w:color="auto" w:fill="auto"/>
        <w:vertAlign w:val="baseline"/>
      </w:rPr>
    </w:lvl>
  </w:abstractNum>
  <w:num w:numId="1">
    <w:abstractNumId w:val="8"/>
  </w:num>
  <w:num w:numId="2">
    <w:abstractNumId w:val="2"/>
  </w:num>
  <w:num w:numId="3">
    <w:abstractNumId w:val="4"/>
  </w:num>
  <w:num w:numId="4">
    <w:abstractNumId w:val="0"/>
  </w:num>
  <w:num w:numId="5">
    <w:abstractNumId w:val="7"/>
  </w:num>
  <w:num w:numId="6">
    <w:abstractNumId w:val="1"/>
  </w:num>
  <w:num w:numId="7">
    <w:abstractNumId w:val="5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4A9"/>
    <w:rsid w:val="005114A9"/>
    <w:rsid w:val="008714B3"/>
    <w:rsid w:val="00B4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F23491-6160-47D0-872B-8C810BDFE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s-ES_tradnl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lang w:val="en-US" w:eastAsia="en-US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eastAsia="Arial Unicode MS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eastAsia="Arial Unicode MS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4">
    <w:name w:val="Imported Style 4"/>
  </w:style>
  <w:style w:type="numbering" w:customStyle="1" w:styleId="ImportedStyle6">
    <w:name w:val="Imported Style 6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HO0dHvt1LbU5NKUtHHYMNJ3CIag==">AMUW2mU/MU7k5tzXIqVdNwPn6qZNVVGNSUM9JgN0W4pP/2Zss8v7ioeRi/PgWtp2nYq80IJ9RDcBzl0fvy3bV6MqEw+QPf9xiu0iLFAIBKvEo96T90kNUs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6</Words>
  <Characters>4483</Characters>
  <Application>Microsoft Office Word</Application>
  <DocSecurity>0</DocSecurity>
  <Lines>37</Lines>
  <Paragraphs>10</Paragraphs>
  <ScaleCrop>false</ScaleCrop>
  <Company/>
  <LinksUpToDate>false</LinksUpToDate>
  <CharactersWithSpaces>5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eshwari A.</cp:lastModifiedBy>
  <cp:revision>2</cp:revision>
  <dcterms:created xsi:type="dcterms:W3CDTF">2022-02-02T12:42:00Z</dcterms:created>
  <dcterms:modified xsi:type="dcterms:W3CDTF">2022-02-02T12:42:00Z</dcterms:modified>
</cp:coreProperties>
</file>